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43730" cy="2155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73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Figur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ap of study areas and associated Level-III Ecoregion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7 = Western Corn Belt Plains; 50 = Northern Lakes and Forests; 51 = North Central Hardwood Forests; 52 = Driftless Area; 54 = Central Corn Belt Plains (Table S1). Inset describes the proportion of land-cover classes in each study area based upon the 2001 National Land Cover Database (http://www.mrlc.gov/nlcd2001.php). NS = the Neal Smith National Wildlife Refuge; UMR = the Upper Mississippi National Wildlife and Fish Refuge; SCNSR = the St. Croix National Scenic Riverway; VNP = Voyageurs National Park. Note: the agricultural categories shown in the NS have been restored to grasslands since 2000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9:15:00Z</dcterms:created>
  <dc:creator>NA</dc:creator>
  <dc:description/>
  <cp:keywords/>
  <dc:language>en-US</dc:language>
  <cp:lastModifiedBy>NA</cp:lastModifiedBy>
  <dcterms:modified xsi:type="dcterms:W3CDTF">2014-08-16T00:13:00Z</dcterms:modified>
  <cp:revision>5</cp:revision>
  <dc:subject/>
  <dc:title/>
</cp:coreProperties>
</file>